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D8FE" w14:textId="0ED80E98" w:rsidR="00617BD0" w:rsidRPr="00AE6B04" w:rsidRDefault="00617BD0" w:rsidP="00617B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6B04">
        <w:rPr>
          <w:rFonts w:ascii="Times New Roman" w:hAnsi="Times New Roman" w:cs="Times New Roman"/>
          <w:sz w:val="20"/>
          <w:szCs w:val="20"/>
        </w:rPr>
        <w:t xml:space="preserve">Table </w:t>
      </w:r>
      <w:r w:rsidR="00AE21EE">
        <w:rPr>
          <w:rFonts w:ascii="Times New Roman" w:hAnsi="Times New Roman" w:cs="Times New Roman" w:hint="eastAsia"/>
          <w:sz w:val="20"/>
          <w:szCs w:val="20"/>
        </w:rPr>
        <w:t>5</w:t>
      </w:r>
      <w:r w:rsidR="00AE21EE">
        <w:rPr>
          <w:rFonts w:ascii="Times New Roman" w:hAnsi="Times New Roman" w:cs="Times New Roman"/>
          <w:sz w:val="20"/>
          <w:szCs w:val="20"/>
        </w:rPr>
        <w:t xml:space="preserve"> </w:t>
      </w:r>
      <w:r w:rsidRPr="00AE6B04">
        <w:rPr>
          <w:rFonts w:ascii="Times New Roman" w:hAnsi="Times New Roman" w:cs="Times New Roman"/>
          <w:sz w:val="20"/>
          <w:szCs w:val="20"/>
        </w:rPr>
        <w:t xml:space="preserve"> Genotypic and allelic distribution of the CD73 gene between </w:t>
      </w:r>
      <w:r w:rsidR="00C73875" w:rsidRPr="00AE6B04">
        <w:rPr>
          <w:rFonts w:ascii="Times New Roman" w:hAnsi="Times New Roman" w:cs="Times New Roman"/>
          <w:sz w:val="20"/>
          <w:szCs w:val="20"/>
        </w:rPr>
        <w:t xml:space="preserve">taking risperidone and taking sulpiride </w:t>
      </w:r>
    </w:p>
    <w:p w14:paraId="70769CB6" w14:textId="430918B3" w:rsidR="000E569D" w:rsidRPr="00617BD0" w:rsidRDefault="000E569D" w:rsidP="004702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501"/>
        <w:gridCol w:w="1687"/>
        <w:gridCol w:w="3185"/>
        <w:gridCol w:w="3109"/>
        <w:gridCol w:w="829"/>
        <w:gridCol w:w="1418"/>
        <w:gridCol w:w="850"/>
      </w:tblGrid>
      <w:tr w:rsidR="00D5736E" w:rsidRPr="00F749F5" w14:paraId="7B4460BF" w14:textId="77777777" w:rsidTr="00EA5F77">
        <w:trPr>
          <w:jc w:val="center"/>
        </w:trPr>
        <w:tc>
          <w:tcPr>
            <w:tcW w:w="1166" w:type="dxa"/>
            <w:tcBorders>
              <w:top w:val="single" w:sz="8" w:space="0" w:color="auto"/>
              <w:bottom w:val="single" w:sz="12" w:space="0" w:color="auto"/>
            </w:tcBorders>
          </w:tcPr>
          <w:p w14:paraId="014555C4" w14:textId="560C2ACE" w:rsidR="004702EA" w:rsidRPr="00F749F5" w:rsidRDefault="004702EA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01" w:type="dxa"/>
            <w:tcBorders>
              <w:top w:val="single" w:sz="8" w:space="0" w:color="auto"/>
              <w:bottom w:val="single" w:sz="12" w:space="0" w:color="auto"/>
            </w:tcBorders>
          </w:tcPr>
          <w:p w14:paraId="5BF7F82C" w14:textId="2BD3102F" w:rsidR="004702EA" w:rsidRPr="00F749F5" w:rsidRDefault="004702EA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enetic model</w:t>
            </w:r>
          </w:p>
        </w:tc>
        <w:tc>
          <w:tcPr>
            <w:tcW w:w="1687" w:type="dxa"/>
            <w:tcBorders>
              <w:top w:val="single" w:sz="8" w:space="0" w:color="auto"/>
              <w:bottom w:val="single" w:sz="12" w:space="0" w:color="auto"/>
            </w:tcBorders>
          </w:tcPr>
          <w:p w14:paraId="52F8A420" w14:textId="5B20A268" w:rsidR="004702EA" w:rsidRPr="00F749F5" w:rsidRDefault="004702EA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enotype/allele</w:t>
            </w:r>
          </w:p>
        </w:tc>
        <w:tc>
          <w:tcPr>
            <w:tcW w:w="3185" w:type="dxa"/>
            <w:tcBorders>
              <w:top w:val="single" w:sz="8" w:space="0" w:color="auto"/>
              <w:bottom w:val="single" w:sz="12" w:space="0" w:color="auto"/>
            </w:tcBorders>
          </w:tcPr>
          <w:p w14:paraId="27BD3366" w14:textId="53DC2F9C" w:rsidR="004702EA" w:rsidRPr="00F749F5" w:rsidRDefault="00C91184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3109" w:type="dxa"/>
            <w:tcBorders>
              <w:top w:val="single" w:sz="8" w:space="0" w:color="auto"/>
              <w:bottom w:val="single" w:sz="12" w:space="0" w:color="auto"/>
            </w:tcBorders>
          </w:tcPr>
          <w:p w14:paraId="20698661" w14:textId="56E6ABE0" w:rsidR="004702EA" w:rsidRPr="00F749F5" w:rsidRDefault="00C91184" w:rsidP="00470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55052B" w14:textId="11643217" w:rsidR="004702EA" w:rsidRPr="00F749F5" w:rsidRDefault="004702EA" w:rsidP="00950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7B3F280" w14:textId="4BE25B98" w:rsidR="004702EA" w:rsidRPr="00F749F5" w:rsidRDefault="004702EA" w:rsidP="00950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2D6AF4F7" w14:textId="45E0BBBF" w:rsidR="004702EA" w:rsidRPr="00F749F5" w:rsidRDefault="004702EA" w:rsidP="00950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75E43" w:rsidRPr="00F749F5" w14:paraId="723C3079" w14:textId="77777777" w:rsidTr="00EA5F77">
        <w:trPr>
          <w:jc w:val="center"/>
        </w:trPr>
        <w:tc>
          <w:tcPr>
            <w:tcW w:w="1166" w:type="dxa"/>
            <w:vMerge w:val="restart"/>
            <w:tcBorders>
              <w:top w:val="single" w:sz="12" w:space="0" w:color="auto"/>
            </w:tcBorders>
          </w:tcPr>
          <w:p w14:paraId="0940885C" w14:textId="35DDA09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9444348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0BBBE666" w14:textId="26FF2FA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  <w:tcBorders>
              <w:top w:val="single" w:sz="12" w:space="0" w:color="auto"/>
            </w:tcBorders>
          </w:tcPr>
          <w:p w14:paraId="42829AA4" w14:textId="50DDAD8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 vs GA vs GG</w:t>
            </w:r>
          </w:p>
        </w:tc>
        <w:tc>
          <w:tcPr>
            <w:tcW w:w="3185" w:type="dxa"/>
            <w:tcBorders>
              <w:top w:val="single" w:sz="12" w:space="0" w:color="auto"/>
            </w:tcBorders>
          </w:tcPr>
          <w:p w14:paraId="27735946" w14:textId="50FE916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4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6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  <w:tcBorders>
              <w:top w:val="single" w:sz="12" w:space="0" w:color="auto"/>
            </w:tcBorders>
          </w:tcPr>
          <w:p w14:paraId="0F34A827" w14:textId="6DDC478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1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14:paraId="72238BD9" w14:textId="36B17E48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8B90010" w14:textId="52466174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C4445F2" w14:textId="3971F8A3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775E43" w:rsidRPr="00F749F5" w14:paraId="4B0AF458" w14:textId="77777777" w:rsidTr="00EA5F77">
        <w:trPr>
          <w:jc w:val="center"/>
        </w:trPr>
        <w:tc>
          <w:tcPr>
            <w:tcW w:w="1166" w:type="dxa"/>
            <w:vMerge/>
          </w:tcPr>
          <w:p w14:paraId="0A1C90D0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4EC42F9" w14:textId="0E4BC36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76D201E7" w14:textId="236570C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 vs G</w:t>
            </w:r>
          </w:p>
        </w:tc>
        <w:tc>
          <w:tcPr>
            <w:tcW w:w="3185" w:type="dxa"/>
          </w:tcPr>
          <w:p w14:paraId="719FE4A4" w14:textId="6EBDE81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52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35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4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64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E134CCF" w14:textId="178BF69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34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8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65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657663F5" w14:textId="5F6E67B0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418" w:type="dxa"/>
            <w:vAlign w:val="center"/>
          </w:tcPr>
          <w:p w14:paraId="09E5A824" w14:textId="3B8AE406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06-2.106</w:t>
            </w:r>
          </w:p>
        </w:tc>
        <w:tc>
          <w:tcPr>
            <w:tcW w:w="850" w:type="dxa"/>
          </w:tcPr>
          <w:p w14:paraId="4A702367" w14:textId="43EB5FE3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71A0259E" w14:textId="77777777" w:rsidTr="00EA5F77">
        <w:trPr>
          <w:jc w:val="center"/>
        </w:trPr>
        <w:tc>
          <w:tcPr>
            <w:tcW w:w="1166" w:type="dxa"/>
            <w:vMerge/>
          </w:tcPr>
          <w:p w14:paraId="7E4CAA35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E2AB614" w14:textId="227463E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2797FCCD" w14:textId="006E13D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+GA vs GG</w:t>
            </w:r>
          </w:p>
        </w:tc>
        <w:tc>
          <w:tcPr>
            <w:tcW w:w="3185" w:type="dxa"/>
          </w:tcPr>
          <w:p w14:paraId="0CCA0EA8" w14:textId="3FA864E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43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58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EA0EFC4" w14:textId="2CA9B71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3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F1AF68A" w14:textId="6BC98E4A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418" w:type="dxa"/>
            <w:vAlign w:val="center"/>
          </w:tcPr>
          <w:p w14:paraId="0870D8CA" w14:textId="5A236919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76-2.616</w:t>
            </w:r>
          </w:p>
        </w:tc>
        <w:tc>
          <w:tcPr>
            <w:tcW w:w="850" w:type="dxa"/>
          </w:tcPr>
          <w:p w14:paraId="6C3969E3" w14:textId="2E6C1565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395146A0" w14:textId="77777777" w:rsidTr="00EA5F77">
        <w:trPr>
          <w:jc w:val="center"/>
        </w:trPr>
        <w:tc>
          <w:tcPr>
            <w:tcW w:w="1166" w:type="dxa"/>
            <w:vMerge/>
          </w:tcPr>
          <w:p w14:paraId="27D01DDA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6160CFB" w14:textId="7713795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46FD02C0" w14:textId="7033F68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 vs GA+GG</w:t>
            </w:r>
          </w:p>
        </w:tc>
        <w:tc>
          <w:tcPr>
            <w:tcW w:w="3185" w:type="dxa"/>
          </w:tcPr>
          <w:p w14:paraId="735F6C78" w14:textId="7D0877C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4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87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ED126F0" w14:textId="6498AB0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0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8CF9C08" w14:textId="2F823F8E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1418" w:type="dxa"/>
            <w:vAlign w:val="center"/>
          </w:tcPr>
          <w:p w14:paraId="3FA1A663" w14:textId="39BCCAA7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80-7.052</w:t>
            </w:r>
          </w:p>
        </w:tc>
        <w:tc>
          <w:tcPr>
            <w:tcW w:w="850" w:type="dxa"/>
          </w:tcPr>
          <w:p w14:paraId="377908BF" w14:textId="64A60825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775E43" w:rsidRPr="00F749F5" w14:paraId="63BDD276" w14:textId="77777777" w:rsidTr="00EA5F77">
        <w:trPr>
          <w:jc w:val="center"/>
        </w:trPr>
        <w:tc>
          <w:tcPr>
            <w:tcW w:w="1166" w:type="dxa"/>
            <w:vMerge/>
          </w:tcPr>
          <w:p w14:paraId="588114F2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6B0D7D2D" w14:textId="3DFC713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7F880B73" w14:textId="606D8D6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A vs GG</w:t>
            </w:r>
          </w:p>
        </w:tc>
        <w:tc>
          <w:tcPr>
            <w:tcW w:w="3185" w:type="dxa"/>
          </w:tcPr>
          <w:p w14:paraId="212C2E65" w14:textId="57794EF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4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46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6FC96A8" w14:textId="1A23F3A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4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32C8D31" w14:textId="1AE4E268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418" w:type="dxa"/>
            <w:vAlign w:val="center"/>
          </w:tcPr>
          <w:p w14:paraId="2F314254" w14:textId="4D816919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38-2.542</w:t>
            </w:r>
          </w:p>
        </w:tc>
        <w:tc>
          <w:tcPr>
            <w:tcW w:w="850" w:type="dxa"/>
          </w:tcPr>
          <w:p w14:paraId="0FCA6CD5" w14:textId="0BF7F088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0B173B64" w14:textId="77777777" w:rsidTr="00EA5F77">
        <w:trPr>
          <w:jc w:val="center"/>
        </w:trPr>
        <w:tc>
          <w:tcPr>
            <w:tcW w:w="1166" w:type="dxa"/>
            <w:vMerge/>
          </w:tcPr>
          <w:p w14:paraId="3A43C45D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4D0FEF9" w14:textId="554092D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70D27277" w14:textId="2B946C2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3185" w:type="dxa"/>
          </w:tcPr>
          <w:p w14:paraId="547E4188" w14:textId="0E55264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AA4D374" w14:textId="605C6CD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050C2D5" w14:textId="30C13C09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1418" w:type="dxa"/>
            <w:vAlign w:val="center"/>
          </w:tcPr>
          <w:p w14:paraId="654F6056" w14:textId="4B3D1916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46-7.417</w:t>
            </w:r>
          </w:p>
        </w:tc>
        <w:tc>
          <w:tcPr>
            <w:tcW w:w="850" w:type="dxa"/>
          </w:tcPr>
          <w:p w14:paraId="312F9FEE" w14:textId="0AEF3625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3BF31168" w14:textId="77777777" w:rsidTr="00EA5F77">
        <w:trPr>
          <w:jc w:val="center"/>
        </w:trPr>
        <w:tc>
          <w:tcPr>
            <w:tcW w:w="1166" w:type="dxa"/>
            <w:vMerge/>
          </w:tcPr>
          <w:p w14:paraId="7E0F4DA6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C22DE3B" w14:textId="3937E4E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50B439E6" w14:textId="5FB913D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+GG vs GA</w:t>
            </w:r>
          </w:p>
        </w:tc>
        <w:tc>
          <w:tcPr>
            <w:tcW w:w="3185" w:type="dxa"/>
          </w:tcPr>
          <w:p w14:paraId="2D1E1CCC" w14:textId="2948417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9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53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4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46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7439BB1" w14:textId="009357D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1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7B8D07B" w14:textId="0D8FE371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418" w:type="dxa"/>
            <w:vAlign w:val="center"/>
          </w:tcPr>
          <w:p w14:paraId="0822F034" w14:textId="57E4B311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42-2.978</w:t>
            </w:r>
          </w:p>
        </w:tc>
        <w:tc>
          <w:tcPr>
            <w:tcW w:w="850" w:type="dxa"/>
          </w:tcPr>
          <w:p w14:paraId="3F65B58F" w14:textId="69077C51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775E43" w:rsidRPr="00F749F5" w14:paraId="5AF5E20F" w14:textId="77777777" w:rsidTr="00EA5F77">
        <w:trPr>
          <w:jc w:val="center"/>
        </w:trPr>
        <w:tc>
          <w:tcPr>
            <w:tcW w:w="1166" w:type="dxa"/>
            <w:vMerge w:val="restart"/>
          </w:tcPr>
          <w:p w14:paraId="4BA2B257" w14:textId="0723B09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6922</w:t>
            </w:r>
          </w:p>
        </w:tc>
        <w:tc>
          <w:tcPr>
            <w:tcW w:w="1501" w:type="dxa"/>
          </w:tcPr>
          <w:p w14:paraId="3BA08175" w14:textId="3A38670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179334C8" w14:textId="5A6B23F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vs GT vs TT</w:t>
            </w:r>
          </w:p>
        </w:tc>
        <w:tc>
          <w:tcPr>
            <w:tcW w:w="3185" w:type="dxa"/>
          </w:tcPr>
          <w:p w14:paraId="055C96E1" w14:textId="14AEFBF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0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18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C14EE62" w14:textId="342FA21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8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A0A0BBA" w14:textId="226B4386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E70CE83" w14:textId="080A315E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8AF5FAA" w14:textId="4BDDAF4D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775E43" w:rsidRPr="00F749F5" w14:paraId="1527AEF9" w14:textId="77777777" w:rsidTr="00EA5F77">
        <w:trPr>
          <w:jc w:val="center"/>
        </w:trPr>
        <w:tc>
          <w:tcPr>
            <w:tcW w:w="1166" w:type="dxa"/>
            <w:vMerge/>
          </w:tcPr>
          <w:p w14:paraId="0018B70B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4F32DE49" w14:textId="7628B11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6D8686B0" w14:textId="64E6813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 vs T</w:t>
            </w:r>
          </w:p>
        </w:tc>
        <w:tc>
          <w:tcPr>
            <w:tcW w:w="3185" w:type="dxa"/>
          </w:tcPr>
          <w:p w14:paraId="5CE9F231" w14:textId="6533879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77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54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5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45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5FD1D24" w14:textId="10898F9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6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61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6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A53B1AA" w14:textId="78DC9E33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418" w:type="dxa"/>
            <w:vAlign w:val="center"/>
          </w:tcPr>
          <w:p w14:paraId="67D39A73" w14:textId="7ED60CDF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60-1.475</w:t>
            </w:r>
          </w:p>
        </w:tc>
        <w:tc>
          <w:tcPr>
            <w:tcW w:w="850" w:type="dxa"/>
          </w:tcPr>
          <w:p w14:paraId="3BD929DC" w14:textId="5101FE89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775E43" w:rsidRPr="00F749F5" w14:paraId="30978EC1" w14:textId="77777777" w:rsidTr="00EA5F77">
        <w:trPr>
          <w:jc w:val="center"/>
        </w:trPr>
        <w:tc>
          <w:tcPr>
            <w:tcW w:w="1166" w:type="dxa"/>
            <w:vMerge/>
          </w:tcPr>
          <w:p w14:paraId="7440F55E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B12037E" w14:textId="51D569D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7D1CEBC9" w14:textId="2AC9ADA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GT vs TT</w:t>
            </w:r>
          </w:p>
        </w:tc>
        <w:tc>
          <w:tcPr>
            <w:tcW w:w="3185" w:type="dxa"/>
          </w:tcPr>
          <w:p w14:paraId="598E7754" w14:textId="49CD04A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53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74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8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984AE5A" w14:textId="2CED4F9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7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81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644EFB" w:rsidRPr="00F749F5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2218E90" w14:textId="79F23E29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418" w:type="dxa"/>
            <w:vAlign w:val="center"/>
          </w:tcPr>
          <w:p w14:paraId="5C66D1F3" w14:textId="100D93D1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06-2.331</w:t>
            </w:r>
          </w:p>
        </w:tc>
        <w:tc>
          <w:tcPr>
            <w:tcW w:w="850" w:type="dxa"/>
          </w:tcPr>
          <w:p w14:paraId="6F91347D" w14:textId="7A7486AD" w:rsidR="00775E43" w:rsidRPr="00F749F5" w:rsidRDefault="00644EF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775E43" w:rsidRPr="00F749F5" w14:paraId="4FE82778" w14:textId="77777777" w:rsidTr="00EA5F77">
        <w:trPr>
          <w:jc w:val="center"/>
        </w:trPr>
        <w:tc>
          <w:tcPr>
            <w:tcW w:w="1166" w:type="dxa"/>
            <w:vMerge/>
          </w:tcPr>
          <w:p w14:paraId="07124536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62F5D2A6" w14:textId="7A1CA04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0B9F26B0" w14:textId="4CFE394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GT+TT</w:t>
            </w:r>
          </w:p>
        </w:tc>
        <w:tc>
          <w:tcPr>
            <w:tcW w:w="3185" w:type="dxa"/>
          </w:tcPr>
          <w:p w14:paraId="739BF57E" w14:textId="206203A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7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66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125CE85" w14:textId="360F9E8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2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6270A5F2" w14:textId="47115245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418" w:type="dxa"/>
            <w:vAlign w:val="center"/>
          </w:tcPr>
          <w:p w14:paraId="169B28C2" w14:textId="2D781B5C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52-1.840</w:t>
            </w:r>
          </w:p>
        </w:tc>
        <w:tc>
          <w:tcPr>
            <w:tcW w:w="850" w:type="dxa"/>
          </w:tcPr>
          <w:p w14:paraId="597746E8" w14:textId="10BA0F84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775E43" w:rsidRPr="00F749F5" w14:paraId="1DE71DDA" w14:textId="77777777" w:rsidTr="00EA5F77">
        <w:trPr>
          <w:jc w:val="center"/>
        </w:trPr>
        <w:tc>
          <w:tcPr>
            <w:tcW w:w="1166" w:type="dxa"/>
            <w:vMerge/>
          </w:tcPr>
          <w:p w14:paraId="1D963EFF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7FB7835" w14:textId="0492D86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753F4C3D" w14:textId="231B374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T vs TT</w:t>
            </w:r>
          </w:p>
        </w:tc>
        <w:tc>
          <w:tcPr>
            <w:tcW w:w="3185" w:type="dxa"/>
          </w:tcPr>
          <w:p w14:paraId="185CA8D6" w14:textId="253B370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9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61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18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38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5C5EA24" w14:textId="5085EFA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4B43D1A" w14:textId="5CE350E6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418" w:type="dxa"/>
            <w:vAlign w:val="center"/>
          </w:tcPr>
          <w:p w14:paraId="1198AFA4" w14:textId="389E3DF8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12-3.066</w:t>
            </w:r>
          </w:p>
        </w:tc>
        <w:tc>
          <w:tcPr>
            <w:tcW w:w="850" w:type="dxa"/>
          </w:tcPr>
          <w:p w14:paraId="2996EBF7" w14:textId="7EA2A141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29E5B8E3" w14:textId="77777777" w:rsidTr="00EA5F77">
        <w:trPr>
          <w:jc w:val="center"/>
        </w:trPr>
        <w:tc>
          <w:tcPr>
            <w:tcW w:w="1166" w:type="dxa"/>
            <w:vMerge/>
          </w:tcPr>
          <w:p w14:paraId="392BB094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C21E459" w14:textId="493EF7D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1B420838" w14:textId="6F353BD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TT</w:t>
            </w:r>
          </w:p>
        </w:tc>
        <w:tc>
          <w:tcPr>
            <w:tcW w:w="3185" w:type="dxa"/>
          </w:tcPr>
          <w:p w14:paraId="4F4216AC" w14:textId="3B9D309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18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56CA584" w14:textId="7B46E4D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69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4169B69" w14:textId="2EF4660C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418" w:type="dxa"/>
            <w:vAlign w:val="center"/>
          </w:tcPr>
          <w:p w14:paraId="1254D88C" w14:textId="73F744B7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57-2.234</w:t>
            </w:r>
          </w:p>
        </w:tc>
        <w:tc>
          <w:tcPr>
            <w:tcW w:w="850" w:type="dxa"/>
          </w:tcPr>
          <w:p w14:paraId="5C043EAF" w14:textId="7C8088D8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775E43" w:rsidRPr="00F749F5" w14:paraId="0B09ABD8" w14:textId="77777777" w:rsidTr="00EA5F77">
        <w:trPr>
          <w:jc w:val="center"/>
        </w:trPr>
        <w:tc>
          <w:tcPr>
            <w:tcW w:w="1166" w:type="dxa"/>
            <w:vMerge/>
          </w:tcPr>
          <w:p w14:paraId="13894B10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5114F60" w14:textId="01D7DA2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541ECFF2" w14:textId="4882C66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TT vs GT</w:t>
            </w:r>
          </w:p>
        </w:tc>
        <w:tc>
          <w:tcPr>
            <w:tcW w:w="3185" w:type="dxa"/>
          </w:tcPr>
          <w:p w14:paraId="3D1C47FD" w14:textId="5505B25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42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59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40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1027CEC" w14:textId="25C0BDA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3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61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8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77F0C33" w14:textId="7B723103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418" w:type="dxa"/>
            <w:vAlign w:val="center"/>
          </w:tcPr>
          <w:p w14:paraId="4003EFA6" w14:textId="757C4659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28-2.422</w:t>
            </w:r>
          </w:p>
        </w:tc>
        <w:tc>
          <w:tcPr>
            <w:tcW w:w="850" w:type="dxa"/>
          </w:tcPr>
          <w:p w14:paraId="720D808E" w14:textId="3AB29498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4EEC69FB" w14:textId="77777777" w:rsidTr="00EA5F77">
        <w:trPr>
          <w:jc w:val="center"/>
        </w:trPr>
        <w:tc>
          <w:tcPr>
            <w:tcW w:w="1166" w:type="dxa"/>
            <w:vMerge w:val="restart"/>
          </w:tcPr>
          <w:p w14:paraId="76EF902E" w14:textId="79ECE0B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2229523</w:t>
            </w:r>
          </w:p>
        </w:tc>
        <w:tc>
          <w:tcPr>
            <w:tcW w:w="1501" w:type="dxa"/>
          </w:tcPr>
          <w:p w14:paraId="5F7B26E6" w14:textId="77DBF06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12903EDE" w14:textId="66E19603" w:rsidR="00775E43" w:rsidRPr="00F749F5" w:rsidRDefault="00775E43" w:rsidP="00775E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85" w:type="dxa"/>
          </w:tcPr>
          <w:p w14:paraId="42C8810C" w14:textId="7C437433" w:rsidR="00775E43" w:rsidRPr="00F749F5" w:rsidRDefault="00775E43" w:rsidP="00775E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5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34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0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8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10B7E41" w14:textId="6A69EA2D" w:rsidR="00775E43" w:rsidRPr="00F749F5" w:rsidRDefault="00775E43" w:rsidP="00775E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</w:t>
            </w:r>
            <w:r w:rsidR="00ED163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9(</w:t>
            </w:r>
            <w:r w:rsidR="00ED163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4(</w:t>
            </w:r>
            <w:r w:rsidR="00ED163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0F755BC" w14:textId="7C49BB14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3BA0EA22" w14:textId="339ADC56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742F637" w14:textId="0E70721D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775E43" w:rsidRPr="00F749F5" w14:paraId="2B66591B" w14:textId="77777777" w:rsidTr="00EA5F77">
        <w:trPr>
          <w:jc w:val="center"/>
        </w:trPr>
        <w:tc>
          <w:tcPr>
            <w:tcW w:w="1166" w:type="dxa"/>
            <w:vMerge/>
          </w:tcPr>
          <w:p w14:paraId="5EAA9F65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2B1BE08" w14:textId="282F1B5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07D418AB" w14:textId="4A6C48A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85" w:type="dxa"/>
          </w:tcPr>
          <w:p w14:paraId="6EC310D7" w14:textId="15308C9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79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54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5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45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C69F533" w14:textId="4DB7733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7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61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7(</w:t>
            </w:r>
            <w:r w:rsidR="00FA5DBB" w:rsidRPr="00F749F5">
              <w:rPr>
                <w:rFonts w:ascii="Times New Roman" w:hAnsi="Times New Roman" w:cs="Times New Roman"/>
                <w:sz w:val="20"/>
                <w:szCs w:val="20"/>
              </w:rPr>
              <w:t>38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7F0915A" w14:textId="4197503F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418" w:type="dxa"/>
            <w:vAlign w:val="center"/>
          </w:tcPr>
          <w:p w14:paraId="0304EBC9" w14:textId="726126A9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84-1.526</w:t>
            </w:r>
          </w:p>
        </w:tc>
        <w:tc>
          <w:tcPr>
            <w:tcW w:w="850" w:type="dxa"/>
          </w:tcPr>
          <w:p w14:paraId="6ED6396F" w14:textId="7AFC7966" w:rsidR="00775E43" w:rsidRPr="00F749F5" w:rsidRDefault="00FA5DB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775E43" w:rsidRPr="00F749F5" w14:paraId="234EBC38" w14:textId="77777777" w:rsidTr="00EA5F77">
        <w:trPr>
          <w:jc w:val="center"/>
        </w:trPr>
        <w:tc>
          <w:tcPr>
            <w:tcW w:w="1166" w:type="dxa"/>
            <w:vMerge/>
          </w:tcPr>
          <w:p w14:paraId="10751C15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7C2F8BD" w14:textId="3F97396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0DCD63D3" w14:textId="1A133C2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185" w:type="dxa"/>
          </w:tcPr>
          <w:p w14:paraId="1B7B3E31" w14:textId="5205EBA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54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8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20D9B8A" w14:textId="319EF24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8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F14F0BF" w14:textId="5741C52E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18" w:type="dxa"/>
            <w:vAlign w:val="center"/>
          </w:tcPr>
          <w:p w14:paraId="2164B3A5" w14:textId="2E6F6550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99-2.230</w:t>
            </w:r>
          </w:p>
        </w:tc>
        <w:tc>
          <w:tcPr>
            <w:tcW w:w="850" w:type="dxa"/>
          </w:tcPr>
          <w:p w14:paraId="2F4C75C4" w14:textId="38B8709C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775E43" w:rsidRPr="00F749F5" w14:paraId="33A7BDB5" w14:textId="77777777" w:rsidTr="00EA5F77">
        <w:trPr>
          <w:jc w:val="center"/>
        </w:trPr>
        <w:tc>
          <w:tcPr>
            <w:tcW w:w="1166" w:type="dxa"/>
            <w:vMerge/>
          </w:tcPr>
          <w:p w14:paraId="1E9765EB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12DBD57" w14:textId="24F243B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42C58BB2" w14:textId="30F6709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185" w:type="dxa"/>
          </w:tcPr>
          <w:p w14:paraId="2F8D0461" w14:textId="20E21F9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5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34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7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65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FEDD979" w14:textId="751D5B6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3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2BCE7CC" w14:textId="19167578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418" w:type="dxa"/>
            <w:vAlign w:val="center"/>
          </w:tcPr>
          <w:p w14:paraId="54156C14" w14:textId="0CED7888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89-2.044</w:t>
            </w:r>
          </w:p>
        </w:tc>
        <w:tc>
          <w:tcPr>
            <w:tcW w:w="850" w:type="dxa"/>
          </w:tcPr>
          <w:p w14:paraId="54E0158E" w14:textId="5994EF7D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775E43" w:rsidRPr="00F749F5" w14:paraId="51577FD3" w14:textId="77777777" w:rsidTr="00EA5F77">
        <w:trPr>
          <w:jc w:val="center"/>
        </w:trPr>
        <w:tc>
          <w:tcPr>
            <w:tcW w:w="1166" w:type="dxa"/>
            <w:vMerge/>
          </w:tcPr>
          <w:p w14:paraId="3CF3E420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383745E" w14:textId="0FBB953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151424B3" w14:textId="38ED0A5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185" w:type="dxa"/>
          </w:tcPr>
          <w:p w14:paraId="40D0A5E4" w14:textId="1FA2364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9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61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8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38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F7904E1" w14:textId="3F0AB54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</w:t>
            </w:r>
            <w:r w:rsidR="00395BA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4(</w:t>
            </w:r>
            <w:r w:rsidR="00395BA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0BCF88B" w14:textId="782724F0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418" w:type="dxa"/>
            <w:vAlign w:val="center"/>
          </w:tcPr>
          <w:p w14:paraId="6C97A6F0" w14:textId="17DD3140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92-2.671</w:t>
            </w:r>
          </w:p>
        </w:tc>
        <w:tc>
          <w:tcPr>
            <w:tcW w:w="850" w:type="dxa"/>
          </w:tcPr>
          <w:p w14:paraId="10EC391B" w14:textId="4423B2E1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775E43" w:rsidRPr="00F749F5" w14:paraId="1A5FB412" w14:textId="77777777" w:rsidTr="00EA5F77">
        <w:trPr>
          <w:jc w:val="center"/>
        </w:trPr>
        <w:tc>
          <w:tcPr>
            <w:tcW w:w="1166" w:type="dxa"/>
            <w:vMerge/>
          </w:tcPr>
          <w:p w14:paraId="65752BA1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B17998D" w14:textId="5EFBE6D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336A9CCD" w14:textId="3696908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85" w:type="dxa"/>
          </w:tcPr>
          <w:p w14:paraId="1C0E3180" w14:textId="0858D58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5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5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8(</w:t>
            </w:r>
            <w:r w:rsidR="00395BA5" w:rsidRPr="00F749F5">
              <w:rPr>
                <w:rFonts w:ascii="Times New Roman" w:hAnsi="Times New Roman" w:cs="Times New Roman"/>
                <w:sz w:val="20"/>
                <w:szCs w:val="20"/>
              </w:rPr>
              <w:t>41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78DCAD9" w14:textId="3C5AF4C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</w:t>
            </w:r>
            <w:r w:rsidR="00395BA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4(</w:t>
            </w:r>
            <w:r w:rsidR="00395BA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5ABCE62" w14:textId="0C2DB2AA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418" w:type="dxa"/>
            <w:vAlign w:val="center"/>
          </w:tcPr>
          <w:p w14:paraId="6B19607D" w14:textId="73B75A39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64-2.321</w:t>
            </w:r>
          </w:p>
        </w:tc>
        <w:tc>
          <w:tcPr>
            <w:tcW w:w="850" w:type="dxa"/>
          </w:tcPr>
          <w:p w14:paraId="479781E9" w14:textId="442F319F" w:rsidR="00775E43" w:rsidRPr="00F749F5" w:rsidRDefault="00395BA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775E43" w:rsidRPr="00F749F5" w14:paraId="573145EB" w14:textId="77777777" w:rsidTr="00EA5F77">
        <w:trPr>
          <w:jc w:val="center"/>
        </w:trPr>
        <w:tc>
          <w:tcPr>
            <w:tcW w:w="1166" w:type="dxa"/>
            <w:vMerge/>
          </w:tcPr>
          <w:p w14:paraId="6D180B3B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4E73B584" w14:textId="48B6CDB8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48077620" w14:textId="77CFA6F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185" w:type="dxa"/>
          </w:tcPr>
          <w:p w14:paraId="614B760D" w14:textId="327E6C3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43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59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40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6FCB50E" w14:textId="3ABB155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(</w:t>
            </w:r>
            <w:r w:rsidR="006A277B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1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9(</w:t>
            </w:r>
            <w:r w:rsidR="006A277B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7BA95E1" w14:textId="55DD5A10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1418" w:type="dxa"/>
            <w:vAlign w:val="center"/>
          </w:tcPr>
          <w:p w14:paraId="5C14B0A1" w14:textId="517C7EA9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88-2.712</w:t>
            </w:r>
          </w:p>
        </w:tc>
        <w:tc>
          <w:tcPr>
            <w:tcW w:w="850" w:type="dxa"/>
          </w:tcPr>
          <w:p w14:paraId="20C8ECCD" w14:textId="30026E42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3769A25D" w14:textId="77777777" w:rsidTr="00EA5F77">
        <w:trPr>
          <w:jc w:val="center"/>
        </w:trPr>
        <w:tc>
          <w:tcPr>
            <w:tcW w:w="1166" w:type="dxa"/>
            <w:vMerge w:val="restart"/>
          </w:tcPr>
          <w:p w14:paraId="09E0BDFC" w14:textId="30230B0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4579322</w:t>
            </w:r>
          </w:p>
        </w:tc>
        <w:tc>
          <w:tcPr>
            <w:tcW w:w="1501" w:type="dxa"/>
          </w:tcPr>
          <w:p w14:paraId="0DE52858" w14:textId="33176F5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2B49697F" w14:textId="045D1E7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 vs TA vs TT</w:t>
            </w:r>
          </w:p>
        </w:tc>
        <w:tc>
          <w:tcPr>
            <w:tcW w:w="3185" w:type="dxa"/>
          </w:tcPr>
          <w:p w14:paraId="3A610973" w14:textId="53AA98E8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</w:t>
            </w:r>
            <w:r w:rsidR="00ED163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9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29(</w:t>
            </w:r>
            <w:r w:rsidR="00ED163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20(</w:t>
            </w:r>
            <w:r w:rsidR="00ED1635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7B4523A" w14:textId="7905073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ED1635" w:rsidRPr="00F749F5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BC33F8F" w14:textId="50F3C132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C6A052D" w14:textId="324775C1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5559F9" w14:textId="6D6309E2" w:rsidR="00775E43" w:rsidRPr="00F749F5" w:rsidRDefault="00ED1635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775E43" w:rsidRPr="00F749F5" w14:paraId="5924D977" w14:textId="77777777" w:rsidTr="00EA5F77">
        <w:trPr>
          <w:jc w:val="center"/>
        </w:trPr>
        <w:tc>
          <w:tcPr>
            <w:tcW w:w="1166" w:type="dxa"/>
            <w:vMerge/>
          </w:tcPr>
          <w:p w14:paraId="459849DC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E565D6D" w14:textId="63B2F41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524B1D00" w14:textId="4505DAE2" w:rsidR="00775E43" w:rsidRPr="00F749F5" w:rsidRDefault="00775E43" w:rsidP="00775E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 vs T</w:t>
            </w:r>
          </w:p>
        </w:tc>
        <w:tc>
          <w:tcPr>
            <w:tcW w:w="3185" w:type="dxa"/>
          </w:tcPr>
          <w:p w14:paraId="26A47353" w14:textId="2BC4F446" w:rsidR="00775E43" w:rsidRPr="00F749F5" w:rsidRDefault="00775E43" w:rsidP="00775E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77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52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9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47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DE90754" w14:textId="134AB652" w:rsidR="00775E43" w:rsidRPr="00F749F5" w:rsidRDefault="00775E43" w:rsidP="00775E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</w:t>
            </w:r>
            <w:r w:rsidR="006A277B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5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17(</w:t>
            </w:r>
            <w:r w:rsidR="006A277B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FCAE2A1" w14:textId="3860778A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418" w:type="dxa"/>
            <w:vAlign w:val="center"/>
          </w:tcPr>
          <w:p w14:paraId="65650E68" w14:textId="48D9EB18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78-1.523</w:t>
            </w:r>
          </w:p>
        </w:tc>
        <w:tc>
          <w:tcPr>
            <w:tcW w:w="850" w:type="dxa"/>
          </w:tcPr>
          <w:p w14:paraId="70E69667" w14:textId="5EBC1876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775E43" w:rsidRPr="00F749F5" w14:paraId="482BD025" w14:textId="77777777" w:rsidTr="00EA5F77">
        <w:trPr>
          <w:jc w:val="center"/>
        </w:trPr>
        <w:tc>
          <w:tcPr>
            <w:tcW w:w="1166" w:type="dxa"/>
            <w:vMerge/>
          </w:tcPr>
          <w:p w14:paraId="386907B1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058D1E4" w14:textId="11A46DD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5A78E155" w14:textId="2CE50D2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+TA vs TT</w:t>
            </w:r>
          </w:p>
        </w:tc>
        <w:tc>
          <w:tcPr>
            <w:tcW w:w="3185" w:type="dxa"/>
          </w:tcPr>
          <w:p w14:paraId="6A695AFC" w14:textId="2D7A17C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53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72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0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27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6D45EF8" w14:textId="69881AF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7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81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C4C3FBC" w14:textId="5893EB1D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418" w:type="dxa"/>
            <w:vAlign w:val="center"/>
          </w:tcPr>
          <w:p w14:paraId="143601DE" w14:textId="2E6892DE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87-2.080</w:t>
            </w:r>
          </w:p>
        </w:tc>
        <w:tc>
          <w:tcPr>
            <w:tcW w:w="850" w:type="dxa"/>
          </w:tcPr>
          <w:p w14:paraId="76F24AC8" w14:textId="41781EE6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775E43" w:rsidRPr="00F749F5" w14:paraId="3ED0BD94" w14:textId="77777777" w:rsidTr="00EA5F77">
        <w:trPr>
          <w:jc w:val="center"/>
        </w:trPr>
        <w:tc>
          <w:tcPr>
            <w:tcW w:w="1166" w:type="dxa"/>
            <w:vMerge/>
          </w:tcPr>
          <w:p w14:paraId="62EFE6BC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873AE83" w14:textId="4F1F856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78FAA6DC" w14:textId="2C1F9EC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 vs TA+TT</w:t>
            </w:r>
          </w:p>
        </w:tc>
        <w:tc>
          <w:tcPr>
            <w:tcW w:w="3185" w:type="dxa"/>
          </w:tcPr>
          <w:p w14:paraId="42E04CDE" w14:textId="0AE753D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9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6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1F1BFBC" w14:textId="4EC6200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3(</w:t>
            </w:r>
            <w:r w:rsidR="006A277B" w:rsidRPr="00F749F5">
              <w:rPr>
                <w:rFonts w:ascii="Times New Roman" w:hAnsi="Times New Roman" w:cs="Times New Roman"/>
                <w:sz w:val="20"/>
                <w:szCs w:val="20"/>
              </w:rPr>
              <w:t>61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2555608" w14:textId="793C5A43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418" w:type="dxa"/>
            <w:vAlign w:val="center"/>
          </w:tcPr>
          <w:p w14:paraId="3ED2365D" w14:textId="6F0C5329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91-2.179</w:t>
            </w:r>
          </w:p>
        </w:tc>
        <w:tc>
          <w:tcPr>
            <w:tcW w:w="850" w:type="dxa"/>
          </w:tcPr>
          <w:p w14:paraId="217C763D" w14:textId="1A8B2DB0" w:rsidR="00775E43" w:rsidRPr="00F749F5" w:rsidRDefault="006A277B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775E43" w:rsidRPr="00F749F5" w14:paraId="1B925062" w14:textId="77777777" w:rsidTr="00EA5F77">
        <w:trPr>
          <w:jc w:val="center"/>
        </w:trPr>
        <w:tc>
          <w:tcPr>
            <w:tcW w:w="1166" w:type="dxa"/>
            <w:vMerge/>
          </w:tcPr>
          <w:p w14:paraId="405187E3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2D6D42D" w14:textId="58610708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56968B7A" w14:textId="473F6B3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TA vs TT</w:t>
            </w:r>
          </w:p>
        </w:tc>
        <w:tc>
          <w:tcPr>
            <w:tcW w:w="3185" w:type="dxa"/>
          </w:tcPr>
          <w:p w14:paraId="6871ABF2" w14:textId="7665C85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</w:t>
            </w:r>
            <w:r w:rsidR="006A277B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2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20(</w:t>
            </w:r>
            <w:r w:rsidR="006A277B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BDE60F1" w14:textId="6496887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69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D39EB52" w14:textId="2FF1FF89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418" w:type="dxa"/>
            <w:vAlign w:val="center"/>
          </w:tcPr>
          <w:p w14:paraId="420586AD" w14:textId="2B72E3D1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74-2.384</w:t>
            </w:r>
          </w:p>
        </w:tc>
        <w:tc>
          <w:tcPr>
            <w:tcW w:w="850" w:type="dxa"/>
          </w:tcPr>
          <w:p w14:paraId="690C652D" w14:textId="5CD4CB8B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775E43" w:rsidRPr="00F749F5" w14:paraId="3DE393D9" w14:textId="77777777" w:rsidTr="00EA5F77">
        <w:trPr>
          <w:jc w:val="center"/>
        </w:trPr>
        <w:tc>
          <w:tcPr>
            <w:tcW w:w="1166" w:type="dxa"/>
            <w:vMerge/>
          </w:tcPr>
          <w:p w14:paraId="173F15E1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6A3723AA" w14:textId="2394FDD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6060232C" w14:textId="532C171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 vs TT</w:t>
            </w:r>
          </w:p>
        </w:tc>
        <w:tc>
          <w:tcPr>
            <w:tcW w:w="3185" w:type="dxa"/>
          </w:tcPr>
          <w:p w14:paraId="633236D5" w14:textId="30B58A5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</w:t>
            </w:r>
            <w:r w:rsidR="00523070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20(</w:t>
            </w:r>
            <w:r w:rsidR="00523070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86E8025" w14:textId="66AFFFB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6236BB18" w14:textId="45A7A134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418" w:type="dxa"/>
            <w:vAlign w:val="center"/>
          </w:tcPr>
          <w:p w14:paraId="68B475A3" w14:textId="4F03E471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57-2.289</w:t>
            </w:r>
          </w:p>
        </w:tc>
        <w:tc>
          <w:tcPr>
            <w:tcW w:w="850" w:type="dxa"/>
          </w:tcPr>
          <w:p w14:paraId="6E11D9F6" w14:textId="71871A1C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775E43" w:rsidRPr="00F749F5" w14:paraId="6EBA08B2" w14:textId="77777777" w:rsidTr="00EA5F77">
        <w:trPr>
          <w:jc w:val="center"/>
        </w:trPr>
        <w:tc>
          <w:tcPr>
            <w:tcW w:w="1166" w:type="dxa"/>
            <w:vMerge/>
          </w:tcPr>
          <w:p w14:paraId="2A8FA609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63E1756B" w14:textId="3A01238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5B627504" w14:textId="7386B5B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A+TT vs TA</w:t>
            </w:r>
          </w:p>
        </w:tc>
        <w:tc>
          <w:tcPr>
            <w:tcW w:w="3185" w:type="dxa"/>
          </w:tcPr>
          <w:p w14:paraId="6B3010EA" w14:textId="3A89C5C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(</w:t>
            </w:r>
            <w:r w:rsidR="00523070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3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29(</w:t>
            </w:r>
            <w:r w:rsidR="00523070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E05C184" w14:textId="02C4FAB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2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DDDBCFF" w14:textId="697BAEBB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1418" w:type="dxa"/>
            <w:vAlign w:val="center"/>
          </w:tcPr>
          <w:p w14:paraId="2EA84686" w14:textId="7F626064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26-3.042</w:t>
            </w:r>
          </w:p>
        </w:tc>
        <w:tc>
          <w:tcPr>
            <w:tcW w:w="850" w:type="dxa"/>
          </w:tcPr>
          <w:p w14:paraId="08A64BE3" w14:textId="48F38929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775E43" w:rsidRPr="00F749F5" w14:paraId="72B9B3CB" w14:textId="77777777" w:rsidTr="00EA5F77">
        <w:trPr>
          <w:jc w:val="center"/>
        </w:trPr>
        <w:tc>
          <w:tcPr>
            <w:tcW w:w="1166" w:type="dxa"/>
          </w:tcPr>
          <w:p w14:paraId="4B29BF49" w14:textId="0BC354F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9450282</w:t>
            </w:r>
          </w:p>
        </w:tc>
        <w:tc>
          <w:tcPr>
            <w:tcW w:w="1501" w:type="dxa"/>
          </w:tcPr>
          <w:p w14:paraId="1B9C1FE0" w14:textId="683DB2D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4F7F8B5F" w14:textId="22026DD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85" w:type="dxa"/>
          </w:tcPr>
          <w:p w14:paraId="6B12A1C9" w14:textId="7AEB70A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17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5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4D599E6" w14:textId="40C4B28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2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17DEC63" w14:textId="55017347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6E27804" w14:textId="33B05844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9231A6E" w14:textId="0AB6F079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28BCA7F0" w14:textId="77777777" w:rsidTr="00EA5F77">
        <w:trPr>
          <w:jc w:val="center"/>
        </w:trPr>
        <w:tc>
          <w:tcPr>
            <w:tcW w:w="1166" w:type="dxa"/>
          </w:tcPr>
          <w:p w14:paraId="65EC59D4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73F119A" w14:textId="68836E7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099316E4" w14:textId="1531A1A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85" w:type="dxa"/>
          </w:tcPr>
          <w:p w14:paraId="6AE1E96A" w14:textId="383C579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47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59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55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7C4775F" w14:textId="54BFBD3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8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4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47247F0F" w14:textId="7402EA9D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1418" w:type="dxa"/>
            <w:vAlign w:val="center"/>
          </w:tcPr>
          <w:p w14:paraId="5E2B2C8D" w14:textId="6D66E2DD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16-2.185</w:t>
            </w:r>
          </w:p>
        </w:tc>
        <w:tc>
          <w:tcPr>
            <w:tcW w:w="850" w:type="dxa"/>
          </w:tcPr>
          <w:p w14:paraId="39590FB7" w14:textId="4EC8260C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50BA289E" w14:textId="77777777" w:rsidTr="00EA5F77">
        <w:trPr>
          <w:jc w:val="center"/>
        </w:trPr>
        <w:tc>
          <w:tcPr>
            <w:tcW w:w="1166" w:type="dxa"/>
          </w:tcPr>
          <w:p w14:paraId="7725E098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32616F1" w14:textId="10B51D0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674AC86E" w14:textId="0F27510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185" w:type="dxa"/>
          </w:tcPr>
          <w:p w14:paraId="3AF81C99" w14:textId="7FC77C6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8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71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5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B6DF4FE" w14:textId="2ADB806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(</w:t>
            </w:r>
            <w:r w:rsidR="00523070" w:rsidRPr="00F749F5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45CA531" w14:textId="658473C2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418" w:type="dxa"/>
            <w:vAlign w:val="center"/>
          </w:tcPr>
          <w:p w14:paraId="113A1861" w14:textId="773638D0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31-3.105</w:t>
            </w:r>
          </w:p>
        </w:tc>
        <w:tc>
          <w:tcPr>
            <w:tcW w:w="850" w:type="dxa"/>
          </w:tcPr>
          <w:p w14:paraId="7CC5F0F7" w14:textId="6B6553EC" w:rsidR="00775E43" w:rsidRPr="00F749F5" w:rsidRDefault="00523070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71F269CC" w14:textId="77777777" w:rsidTr="00EA5F77">
        <w:trPr>
          <w:jc w:val="center"/>
        </w:trPr>
        <w:tc>
          <w:tcPr>
            <w:tcW w:w="1166" w:type="dxa"/>
          </w:tcPr>
          <w:p w14:paraId="68804ADB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CC49A70" w14:textId="7BD1A12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3D657D39" w14:textId="341F701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185" w:type="dxa"/>
          </w:tcPr>
          <w:p w14:paraId="7981D8EF" w14:textId="3390F44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17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4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83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56C31E1" w14:textId="34F71E8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8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2C22B54" w14:textId="0C401C51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1418" w:type="dxa"/>
            <w:vAlign w:val="center"/>
          </w:tcPr>
          <w:p w14:paraId="0E04FDE6" w14:textId="0B3F4FF6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98-5.062</w:t>
            </w:r>
          </w:p>
        </w:tc>
        <w:tc>
          <w:tcPr>
            <w:tcW w:w="850" w:type="dxa"/>
          </w:tcPr>
          <w:p w14:paraId="708D25DC" w14:textId="1BAD2687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23C7FBAF" w14:textId="77777777" w:rsidTr="00EA5F77">
        <w:trPr>
          <w:jc w:val="center"/>
        </w:trPr>
        <w:tc>
          <w:tcPr>
            <w:tcW w:w="1166" w:type="dxa"/>
          </w:tcPr>
          <w:p w14:paraId="2702331B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A6F617C" w14:textId="4A0F405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3DFBA13F" w14:textId="462331C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185" w:type="dxa"/>
          </w:tcPr>
          <w:p w14:paraId="7965C77F" w14:textId="7EED0F0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9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65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5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0A35CA1" w14:textId="0F71EA2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2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6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6257251" w14:textId="70BBC748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418" w:type="dxa"/>
            <w:vAlign w:val="center"/>
          </w:tcPr>
          <w:p w14:paraId="059F6180" w14:textId="51DF4BA9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03-3.088</w:t>
            </w:r>
          </w:p>
        </w:tc>
        <w:tc>
          <w:tcPr>
            <w:tcW w:w="850" w:type="dxa"/>
          </w:tcPr>
          <w:p w14:paraId="4E6C1755" w14:textId="3DD2678A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290778B5" w14:textId="77777777" w:rsidTr="00EA5F77">
        <w:trPr>
          <w:jc w:val="center"/>
        </w:trPr>
        <w:tc>
          <w:tcPr>
            <w:tcW w:w="1166" w:type="dxa"/>
          </w:tcPr>
          <w:p w14:paraId="318418E2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3BB5711" w14:textId="1EAE7E1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3507ED29" w14:textId="2728E78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85" w:type="dxa"/>
          </w:tcPr>
          <w:p w14:paraId="0C220A66" w14:textId="079F5758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5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0F5AFFE" w14:textId="6794503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6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C6D5AF2" w14:textId="47A92CE0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1418" w:type="dxa"/>
            <w:vAlign w:val="center"/>
          </w:tcPr>
          <w:p w14:paraId="4A46CE2E" w14:textId="5265ABD4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39-6.025</w:t>
            </w:r>
          </w:p>
        </w:tc>
        <w:tc>
          <w:tcPr>
            <w:tcW w:w="850" w:type="dxa"/>
          </w:tcPr>
          <w:p w14:paraId="19609381" w14:textId="38981160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4E0DA273" w14:textId="77777777" w:rsidTr="00EA5F77">
        <w:trPr>
          <w:jc w:val="center"/>
        </w:trPr>
        <w:tc>
          <w:tcPr>
            <w:tcW w:w="1166" w:type="dxa"/>
          </w:tcPr>
          <w:p w14:paraId="0117E387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C806D04" w14:textId="7C1DF20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35E2E40F" w14:textId="23DA4DE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185" w:type="dxa"/>
          </w:tcPr>
          <w:p w14:paraId="5C53DBDE" w14:textId="5B2F649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826AFAA" w14:textId="50DE3DA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2(</w:t>
            </w:r>
            <w:r w:rsidR="006842F8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F2DC255" w14:textId="4EB5616D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418" w:type="dxa"/>
            <w:vAlign w:val="center"/>
          </w:tcPr>
          <w:p w14:paraId="39850BD9" w14:textId="5947706C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98-3.059</w:t>
            </w:r>
          </w:p>
        </w:tc>
        <w:tc>
          <w:tcPr>
            <w:tcW w:w="850" w:type="dxa"/>
          </w:tcPr>
          <w:p w14:paraId="40245CEC" w14:textId="2D9C1261" w:rsidR="00775E43" w:rsidRPr="00F749F5" w:rsidRDefault="006842F8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0D68F7C4" w14:textId="77777777" w:rsidTr="00EA5F77">
        <w:trPr>
          <w:jc w:val="center"/>
        </w:trPr>
        <w:tc>
          <w:tcPr>
            <w:tcW w:w="1166" w:type="dxa"/>
          </w:tcPr>
          <w:p w14:paraId="34FF253B" w14:textId="28DB767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4431401</w:t>
            </w:r>
          </w:p>
        </w:tc>
        <w:tc>
          <w:tcPr>
            <w:tcW w:w="1501" w:type="dxa"/>
          </w:tcPr>
          <w:p w14:paraId="3B4422A6" w14:textId="0EF5DF7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3FF20875" w14:textId="09899F3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C vs TC vs TT</w:t>
            </w:r>
          </w:p>
        </w:tc>
        <w:tc>
          <w:tcPr>
            <w:tcW w:w="3185" w:type="dxa"/>
          </w:tcPr>
          <w:p w14:paraId="433B354A" w14:textId="46AC5A7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4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17827FB" w14:textId="3DB4A86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1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9A2A8B2" w14:textId="56ADF114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02E6658" w14:textId="6A066ECB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1901DA" w14:textId="47F4A126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775E43" w:rsidRPr="00F749F5" w14:paraId="2313D953" w14:textId="77777777" w:rsidTr="00EA5F77">
        <w:trPr>
          <w:jc w:val="center"/>
        </w:trPr>
        <w:tc>
          <w:tcPr>
            <w:tcW w:w="1166" w:type="dxa"/>
          </w:tcPr>
          <w:p w14:paraId="189EF7D1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595CC9E" w14:textId="4B84FE5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7ED78C02" w14:textId="481D805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 vs T</w:t>
            </w:r>
          </w:p>
        </w:tc>
        <w:tc>
          <w:tcPr>
            <w:tcW w:w="3185" w:type="dxa"/>
          </w:tcPr>
          <w:p w14:paraId="2E2314ED" w14:textId="13B6E256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6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70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66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2E686AA" w14:textId="3C8E397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9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65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30C8F4EF" w14:textId="3542F684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418" w:type="dxa"/>
            <w:vAlign w:val="center"/>
          </w:tcPr>
          <w:p w14:paraId="2869521D" w14:textId="6E267294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74-2.088</w:t>
            </w:r>
          </w:p>
        </w:tc>
        <w:tc>
          <w:tcPr>
            <w:tcW w:w="850" w:type="dxa"/>
          </w:tcPr>
          <w:p w14:paraId="6B7FDB7A" w14:textId="4C1A1DEB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251E3762" w14:textId="77777777" w:rsidTr="00EA5F77">
        <w:trPr>
          <w:jc w:val="center"/>
        </w:trPr>
        <w:tc>
          <w:tcPr>
            <w:tcW w:w="1166" w:type="dxa"/>
          </w:tcPr>
          <w:p w14:paraId="68076435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E9C339F" w14:textId="133F66F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497549F4" w14:textId="025F078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C+TC vs TT</w:t>
            </w:r>
          </w:p>
        </w:tc>
        <w:tc>
          <w:tcPr>
            <w:tcW w:w="3185" w:type="dxa"/>
          </w:tcPr>
          <w:p w14:paraId="33A304C3" w14:textId="052DCD6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6.6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23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FFA6EA1" w14:textId="065784A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3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572DC66" w14:textId="251C3576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418" w:type="dxa"/>
            <w:vAlign w:val="center"/>
          </w:tcPr>
          <w:p w14:paraId="727DFA96" w14:textId="0F471675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29-2.476</w:t>
            </w:r>
          </w:p>
        </w:tc>
        <w:tc>
          <w:tcPr>
            <w:tcW w:w="850" w:type="dxa"/>
          </w:tcPr>
          <w:p w14:paraId="66033BE9" w14:textId="1D5244A8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3D2444A5" w14:textId="77777777" w:rsidTr="00EA5F77">
        <w:trPr>
          <w:jc w:val="center"/>
        </w:trPr>
        <w:tc>
          <w:tcPr>
            <w:tcW w:w="1166" w:type="dxa"/>
          </w:tcPr>
          <w:p w14:paraId="628EAC30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6709464" w14:textId="336A409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77F989D4" w14:textId="0E3CA1B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C vs TC+TT</w:t>
            </w:r>
          </w:p>
        </w:tc>
        <w:tc>
          <w:tcPr>
            <w:tcW w:w="3185" w:type="dxa"/>
          </w:tcPr>
          <w:p w14:paraId="3B29917D" w14:textId="1E474808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7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88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4BF2B79" w14:textId="77651E5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0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74F38A3C" w14:textId="1624383A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1418" w:type="dxa"/>
            <w:vAlign w:val="center"/>
          </w:tcPr>
          <w:p w14:paraId="3E0B125D" w14:textId="72B63EB6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37-6.875</w:t>
            </w:r>
          </w:p>
        </w:tc>
        <w:tc>
          <w:tcPr>
            <w:tcW w:w="850" w:type="dxa"/>
          </w:tcPr>
          <w:p w14:paraId="49CC4949" w14:textId="299D1BF8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777147C8" w14:textId="77777777" w:rsidTr="00EA5F77">
        <w:trPr>
          <w:jc w:val="center"/>
        </w:trPr>
        <w:tc>
          <w:tcPr>
            <w:tcW w:w="1166" w:type="dxa"/>
          </w:tcPr>
          <w:p w14:paraId="496A3238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A1569FC" w14:textId="4FDBC00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728FA1A4" w14:textId="3C63073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TC vs TT</w:t>
            </w:r>
          </w:p>
        </w:tc>
        <w:tc>
          <w:tcPr>
            <w:tcW w:w="3185" w:type="dxa"/>
          </w:tcPr>
          <w:p w14:paraId="0B38FA28" w14:textId="32A0A80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1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48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3E18176" w14:textId="7559810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45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D3056CC" w14:textId="1AE3BC4F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418" w:type="dxa"/>
            <w:vAlign w:val="center"/>
          </w:tcPr>
          <w:p w14:paraId="627E9C29" w14:textId="6B80A848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99-2.440</w:t>
            </w:r>
          </w:p>
        </w:tc>
        <w:tc>
          <w:tcPr>
            <w:tcW w:w="850" w:type="dxa"/>
          </w:tcPr>
          <w:p w14:paraId="2E39B8BF" w14:textId="0A1BFDB7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775E43" w:rsidRPr="00F749F5" w14:paraId="6E9C83F4" w14:textId="77777777" w:rsidTr="00EA5F77">
        <w:trPr>
          <w:jc w:val="center"/>
        </w:trPr>
        <w:tc>
          <w:tcPr>
            <w:tcW w:w="1166" w:type="dxa"/>
          </w:tcPr>
          <w:p w14:paraId="7EB96FFE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B0A6FC4" w14:textId="057F27E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4A6E7BDB" w14:textId="7A2B3B0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C vs TT</w:t>
            </w:r>
          </w:p>
        </w:tc>
        <w:tc>
          <w:tcPr>
            <w:tcW w:w="3185" w:type="dxa"/>
          </w:tcPr>
          <w:p w14:paraId="0B926F9B" w14:textId="54D6743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3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79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BD04821" w14:textId="6C7A8B20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06BE404" w14:textId="4B05C5FE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1418" w:type="dxa"/>
            <w:vAlign w:val="center"/>
          </w:tcPr>
          <w:p w14:paraId="561758F9" w14:textId="000529D0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99-6.935</w:t>
            </w:r>
          </w:p>
        </w:tc>
        <w:tc>
          <w:tcPr>
            <w:tcW w:w="850" w:type="dxa"/>
          </w:tcPr>
          <w:p w14:paraId="58BD3B65" w14:textId="5F4A4F01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75E43" w:rsidRPr="00F749F5" w14:paraId="0D60DD20" w14:textId="77777777" w:rsidTr="00EA5F77">
        <w:trPr>
          <w:jc w:val="center"/>
        </w:trPr>
        <w:tc>
          <w:tcPr>
            <w:tcW w:w="1166" w:type="dxa"/>
          </w:tcPr>
          <w:p w14:paraId="3AFC3B47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97AE5A9" w14:textId="5541FC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7AC9808C" w14:textId="1702F9C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C+TT vs TC</w:t>
            </w:r>
          </w:p>
        </w:tc>
        <w:tc>
          <w:tcPr>
            <w:tcW w:w="3185" w:type="dxa"/>
          </w:tcPr>
          <w:p w14:paraId="1F557A51" w14:textId="7F5BFC8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9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24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D4227DB" w14:textId="212ADBF4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1(</w:t>
            </w:r>
            <w:r w:rsidR="00A64A44" w:rsidRPr="00F749F5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DFFB966" w14:textId="5FA4D890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208</w:t>
            </w:r>
          </w:p>
        </w:tc>
        <w:tc>
          <w:tcPr>
            <w:tcW w:w="1418" w:type="dxa"/>
            <w:vAlign w:val="center"/>
          </w:tcPr>
          <w:p w14:paraId="36786AC7" w14:textId="53AC7FBC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47-3.270</w:t>
            </w:r>
          </w:p>
        </w:tc>
        <w:tc>
          <w:tcPr>
            <w:tcW w:w="850" w:type="dxa"/>
          </w:tcPr>
          <w:p w14:paraId="44A51D46" w14:textId="0D1B400A" w:rsidR="00775E43" w:rsidRPr="00F749F5" w:rsidRDefault="00A64A44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775E43" w:rsidRPr="00F749F5" w14:paraId="73E13D50" w14:textId="77777777" w:rsidTr="00EA5F77">
        <w:trPr>
          <w:jc w:val="center"/>
        </w:trPr>
        <w:tc>
          <w:tcPr>
            <w:tcW w:w="1166" w:type="dxa"/>
          </w:tcPr>
          <w:p w14:paraId="24D034A7" w14:textId="1232924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s2065114</w:t>
            </w:r>
          </w:p>
        </w:tc>
        <w:tc>
          <w:tcPr>
            <w:tcW w:w="1501" w:type="dxa"/>
          </w:tcPr>
          <w:p w14:paraId="6280BD63" w14:textId="22FA2093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87" w:type="dxa"/>
          </w:tcPr>
          <w:p w14:paraId="7FEE6D2E" w14:textId="70C05A4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GA vs AA</w:t>
            </w:r>
          </w:p>
        </w:tc>
        <w:tc>
          <w:tcPr>
            <w:tcW w:w="3185" w:type="dxa"/>
          </w:tcPr>
          <w:p w14:paraId="78DF8554" w14:textId="12737DB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20ADF07" w14:textId="6A7BF34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4C2A36" w:rsidRPr="00F749F5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661ADE97" w14:textId="30315D7D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FDA38E6" w14:textId="70DC44B2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1C59490" w14:textId="112B6770" w:rsidR="00775E43" w:rsidRPr="00F749F5" w:rsidRDefault="004C2A36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775E43" w:rsidRPr="00F749F5" w14:paraId="0F95CEE0" w14:textId="77777777" w:rsidTr="00EA5F77">
        <w:trPr>
          <w:jc w:val="center"/>
        </w:trPr>
        <w:tc>
          <w:tcPr>
            <w:tcW w:w="1166" w:type="dxa"/>
          </w:tcPr>
          <w:p w14:paraId="12AC4296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58327AA" w14:textId="012E1BF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87" w:type="dxa"/>
          </w:tcPr>
          <w:p w14:paraId="4395A748" w14:textId="60F40CED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85" w:type="dxa"/>
          </w:tcPr>
          <w:p w14:paraId="5F3F5F2E" w14:textId="64A830B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(</w:t>
            </w:r>
            <w:r w:rsidR="00A64A44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4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/68(</w:t>
            </w:r>
            <w:r w:rsidR="00A64A44"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%</w:t>
            </w:r>
            <w:r w:rsidRPr="00F74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D334260" w14:textId="5693BB8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5(</w:t>
            </w:r>
            <w:r w:rsidR="00C03FF2" w:rsidRPr="00F749F5">
              <w:rPr>
                <w:rFonts w:ascii="Times New Roman" w:hAnsi="Times New Roman" w:cs="Times New Roman"/>
                <w:sz w:val="20"/>
                <w:szCs w:val="20"/>
              </w:rPr>
              <w:t>59.5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7(</w:t>
            </w:r>
            <w:r w:rsidR="00C03FF2" w:rsidRPr="00F749F5">
              <w:rPr>
                <w:rFonts w:ascii="Times New Roman" w:hAnsi="Times New Roman" w:cs="Times New Roman"/>
                <w:sz w:val="20"/>
                <w:szCs w:val="20"/>
              </w:rPr>
              <w:t>40.5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2862E79" w14:textId="2A37F706" w:rsidR="00775E43" w:rsidRPr="00F749F5" w:rsidRDefault="00C03FF2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418" w:type="dxa"/>
            <w:vAlign w:val="center"/>
          </w:tcPr>
          <w:p w14:paraId="00B1AA62" w14:textId="1319BE7C" w:rsidR="00775E43" w:rsidRPr="00F749F5" w:rsidRDefault="00C03FF2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389-1.566</w:t>
            </w:r>
          </w:p>
        </w:tc>
        <w:tc>
          <w:tcPr>
            <w:tcW w:w="850" w:type="dxa"/>
          </w:tcPr>
          <w:p w14:paraId="3AE21D96" w14:textId="5801749D" w:rsidR="00775E43" w:rsidRPr="00F749F5" w:rsidRDefault="00C03FF2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775E43" w:rsidRPr="00F749F5" w14:paraId="7DDF482D" w14:textId="77777777" w:rsidTr="00EA5F77">
        <w:trPr>
          <w:jc w:val="center"/>
        </w:trPr>
        <w:tc>
          <w:tcPr>
            <w:tcW w:w="1166" w:type="dxa"/>
          </w:tcPr>
          <w:p w14:paraId="54400F7C" w14:textId="21F25FF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389EDDD7" w14:textId="79E0E31A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87" w:type="dxa"/>
          </w:tcPr>
          <w:p w14:paraId="41B15A1F" w14:textId="437546E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GA vs AA</w:t>
            </w:r>
          </w:p>
        </w:tc>
        <w:tc>
          <w:tcPr>
            <w:tcW w:w="3185" w:type="dxa"/>
          </w:tcPr>
          <w:p w14:paraId="4BDB2902" w14:textId="6DC4DE0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54(</w:t>
            </w:r>
            <w:r w:rsidR="00C03FF2" w:rsidRPr="00F749F5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9(</w:t>
            </w:r>
            <w:r w:rsidR="00C03FF2" w:rsidRPr="00F749F5"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1C11216" w14:textId="46C5918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7(</w:t>
            </w:r>
            <w:r w:rsidR="00C03FF2" w:rsidRPr="00F749F5">
              <w:rPr>
                <w:rFonts w:ascii="Times New Roman" w:hAnsi="Times New Roman" w:cs="Times New Roman"/>
                <w:sz w:val="20"/>
                <w:szCs w:val="20"/>
              </w:rPr>
              <w:t>81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4(</w:t>
            </w:r>
            <w:r w:rsidR="00C03FF2" w:rsidRPr="00F749F5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6DFA018" w14:textId="694E4089" w:rsidR="00775E43" w:rsidRPr="00F749F5" w:rsidRDefault="00C03FF2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418" w:type="dxa"/>
            <w:vAlign w:val="center"/>
          </w:tcPr>
          <w:p w14:paraId="5C0DAB35" w14:textId="19E5ED81" w:rsidR="00775E43" w:rsidRPr="00F749F5" w:rsidRDefault="00C03FF2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00-2.238</w:t>
            </w:r>
          </w:p>
        </w:tc>
        <w:tc>
          <w:tcPr>
            <w:tcW w:w="850" w:type="dxa"/>
          </w:tcPr>
          <w:p w14:paraId="136DFF13" w14:textId="5CE3358A" w:rsidR="00775E43" w:rsidRPr="00F749F5" w:rsidRDefault="00C03FF2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775E43" w:rsidRPr="00F749F5" w14:paraId="7B9E09C3" w14:textId="77777777" w:rsidTr="00EA5F77">
        <w:trPr>
          <w:jc w:val="center"/>
        </w:trPr>
        <w:tc>
          <w:tcPr>
            <w:tcW w:w="1166" w:type="dxa"/>
          </w:tcPr>
          <w:p w14:paraId="347065CF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56FE955B" w14:textId="78E9866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87" w:type="dxa"/>
          </w:tcPr>
          <w:p w14:paraId="7FB4B81E" w14:textId="31D72F4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GA+AA</w:t>
            </w:r>
          </w:p>
        </w:tc>
        <w:tc>
          <w:tcPr>
            <w:tcW w:w="3185" w:type="dxa"/>
          </w:tcPr>
          <w:p w14:paraId="530864F6" w14:textId="5D678299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9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6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4161A32" w14:textId="4C09A891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3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61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5EF7A80F" w14:textId="5B109D38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418" w:type="dxa"/>
            <w:vAlign w:val="center"/>
          </w:tcPr>
          <w:p w14:paraId="5DF7349E" w14:textId="3FF58CAD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291-2.179</w:t>
            </w:r>
          </w:p>
        </w:tc>
        <w:tc>
          <w:tcPr>
            <w:tcW w:w="850" w:type="dxa"/>
          </w:tcPr>
          <w:p w14:paraId="6FAA8430" w14:textId="177FAB9E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775E43" w:rsidRPr="00F749F5" w14:paraId="4385606E" w14:textId="77777777" w:rsidTr="00EA5F77">
        <w:trPr>
          <w:jc w:val="center"/>
        </w:trPr>
        <w:tc>
          <w:tcPr>
            <w:tcW w:w="1166" w:type="dxa"/>
          </w:tcPr>
          <w:p w14:paraId="30906183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2DF9BC54" w14:textId="6ED13F1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87" w:type="dxa"/>
          </w:tcPr>
          <w:p w14:paraId="60BA9EE8" w14:textId="6C6E3B1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A vs AA</w:t>
            </w:r>
          </w:p>
        </w:tc>
        <w:tc>
          <w:tcPr>
            <w:tcW w:w="3185" w:type="dxa"/>
          </w:tcPr>
          <w:p w14:paraId="726F138E" w14:textId="3E76276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61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9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38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A4E104B" w14:textId="16E811F8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69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FD3E1B2" w14:textId="2C326007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418" w:type="dxa"/>
            <w:vAlign w:val="center"/>
          </w:tcPr>
          <w:p w14:paraId="4E8611FA" w14:textId="7B43E6BF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89-2.602</w:t>
            </w:r>
          </w:p>
        </w:tc>
        <w:tc>
          <w:tcPr>
            <w:tcW w:w="850" w:type="dxa"/>
          </w:tcPr>
          <w:p w14:paraId="086C7306" w14:textId="730CC710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775E43" w:rsidRPr="00F749F5" w14:paraId="48802379" w14:textId="77777777" w:rsidTr="00EA5F77">
        <w:trPr>
          <w:jc w:val="center"/>
        </w:trPr>
        <w:tc>
          <w:tcPr>
            <w:tcW w:w="1166" w:type="dxa"/>
          </w:tcPr>
          <w:p w14:paraId="5AF777E7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62BFB394" w14:textId="76DDC035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87" w:type="dxa"/>
          </w:tcPr>
          <w:p w14:paraId="6F592CB9" w14:textId="342396A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85" w:type="dxa"/>
          </w:tcPr>
          <w:p w14:paraId="4B15ADFE" w14:textId="208F5EEB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55.8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19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44.2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9C0BB9F" w14:textId="66E36D1F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8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4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11EA8E25" w14:textId="5F288D02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18" w:type="dxa"/>
            <w:vAlign w:val="center"/>
          </w:tcPr>
          <w:p w14:paraId="6E5BCA93" w14:textId="0F44A2AC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165-2.419</w:t>
            </w:r>
          </w:p>
        </w:tc>
        <w:tc>
          <w:tcPr>
            <w:tcW w:w="850" w:type="dxa"/>
          </w:tcPr>
          <w:p w14:paraId="52775EE4" w14:textId="74DD1E66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775E43" w:rsidRPr="00F749F5" w14:paraId="26107510" w14:textId="77777777" w:rsidTr="00EA5F77">
        <w:trPr>
          <w:jc w:val="center"/>
        </w:trPr>
        <w:tc>
          <w:tcPr>
            <w:tcW w:w="1166" w:type="dxa"/>
          </w:tcPr>
          <w:p w14:paraId="0CAD6669" w14:textId="77777777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733E772C" w14:textId="6067BAC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87" w:type="dxa"/>
          </w:tcPr>
          <w:p w14:paraId="3E6ED98E" w14:textId="0676626E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GG+AA vs GA</w:t>
            </w:r>
          </w:p>
        </w:tc>
        <w:tc>
          <w:tcPr>
            <w:tcW w:w="3185" w:type="dxa"/>
          </w:tcPr>
          <w:p w14:paraId="3D9CFF1E" w14:textId="3886A78C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43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58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30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AF3F644" w14:textId="0509A0F2" w:rsidR="00775E43" w:rsidRPr="00F749F5" w:rsidRDefault="00775E43" w:rsidP="00775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2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6D0441" w:rsidRPr="00F749F5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0C3B7CC7" w14:textId="3D34F3E2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1418" w:type="dxa"/>
            <w:vAlign w:val="center"/>
          </w:tcPr>
          <w:p w14:paraId="612E8B40" w14:textId="50B7FA91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0.403-2.870</w:t>
            </w:r>
          </w:p>
        </w:tc>
        <w:tc>
          <w:tcPr>
            <w:tcW w:w="850" w:type="dxa"/>
          </w:tcPr>
          <w:p w14:paraId="51A0EF7D" w14:textId="64EAE3A8" w:rsidR="00775E43" w:rsidRPr="00F749F5" w:rsidRDefault="006D0441" w:rsidP="00775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9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6E70D322" w14:textId="375A86FB" w:rsidR="00E36675" w:rsidRPr="00F749F5" w:rsidRDefault="00E36675" w:rsidP="00E36675">
      <w:pPr>
        <w:rPr>
          <w:rFonts w:ascii="Times New Roman" w:hAnsi="Times New Roman" w:cs="Times New Roman"/>
          <w:sz w:val="20"/>
          <w:szCs w:val="20"/>
        </w:rPr>
      </w:pPr>
      <w:r w:rsidRPr="00F749F5">
        <w:rPr>
          <w:rFonts w:ascii="Times New Roman" w:hAnsi="Times New Roman" w:cs="Times New Roman"/>
          <w:sz w:val="20"/>
          <w:szCs w:val="20"/>
        </w:rPr>
        <w:lastRenderedPageBreak/>
        <w:t xml:space="preserve">Data are presented as n (%); CI, confidence interval; OR, odds ratio; </w:t>
      </w:r>
      <w:r w:rsidRPr="00F749F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749F5">
        <w:rPr>
          <w:rFonts w:ascii="Times New Roman" w:hAnsi="Times New Roman" w:cs="Times New Roman"/>
          <w:sz w:val="20"/>
          <w:szCs w:val="20"/>
        </w:rPr>
        <w:t xml:space="preserve"> values were computed using the chi-square test, p</w:t>
      </w:r>
      <w:r w:rsidRPr="00F749F5">
        <w:rPr>
          <w:rFonts w:ascii="Times New Roman" w:hAnsi="Times New Roman" w:cs="Times New Roman"/>
          <w:sz w:val="20"/>
          <w:szCs w:val="20"/>
        </w:rPr>
        <w:t>＜</w:t>
      </w:r>
      <w:r w:rsidRPr="00F749F5">
        <w:rPr>
          <w:rFonts w:ascii="Times New Roman" w:hAnsi="Times New Roman" w:cs="Times New Roman"/>
          <w:sz w:val="20"/>
          <w:szCs w:val="20"/>
        </w:rPr>
        <w:t>0.05*</w:t>
      </w:r>
      <w:r w:rsidR="00C73875" w:rsidRPr="00F749F5">
        <w:rPr>
          <w:rFonts w:ascii="Times New Roman" w:hAnsi="Times New Roman" w:cs="Times New Roman"/>
          <w:sz w:val="20"/>
          <w:szCs w:val="20"/>
        </w:rPr>
        <w:t>;</w:t>
      </w:r>
    </w:p>
    <w:p w14:paraId="7960B450" w14:textId="77777777" w:rsidR="00E36675" w:rsidRPr="00F749F5" w:rsidRDefault="00E36675" w:rsidP="00E36675">
      <w:pPr>
        <w:rPr>
          <w:rFonts w:ascii="Times New Roman" w:hAnsi="Times New Roman" w:cs="Times New Roman"/>
          <w:sz w:val="20"/>
          <w:szCs w:val="20"/>
        </w:rPr>
      </w:pPr>
      <w:r w:rsidRPr="00F749F5">
        <w:rPr>
          <w:rFonts w:ascii="Times New Roman" w:hAnsi="Times New Roman" w:cs="Times New Roman"/>
          <w:sz w:val="20"/>
          <w:szCs w:val="20"/>
        </w:rPr>
        <w:t xml:space="preserve">Codominant model: GG vs AG vs AA; Allele model: G vs A; Dominant model: GG+AG vs AA; Recessive model: GG vs AG + AA; </w:t>
      </w:r>
    </w:p>
    <w:p w14:paraId="0DF24FBC" w14:textId="77777777" w:rsidR="00E36675" w:rsidRPr="00F749F5" w:rsidRDefault="00E36675" w:rsidP="00E36675">
      <w:pPr>
        <w:rPr>
          <w:rFonts w:ascii="Times New Roman" w:hAnsi="Times New Roman" w:cs="Times New Roman"/>
          <w:sz w:val="20"/>
          <w:szCs w:val="20"/>
        </w:rPr>
      </w:pPr>
      <w:r w:rsidRPr="00F749F5">
        <w:rPr>
          <w:rFonts w:ascii="Times New Roman" w:hAnsi="Times New Roman" w:cs="Times New Roman"/>
          <w:sz w:val="20"/>
          <w:szCs w:val="20"/>
        </w:rPr>
        <w:t>Heterozygote model: AG vs AA; Homozygote model: GG vs AA. Additive: GG+AA vs AG.</w:t>
      </w:r>
    </w:p>
    <w:p w14:paraId="0089F36F" w14:textId="77777777" w:rsidR="004702EA" w:rsidRPr="00F749F5" w:rsidRDefault="004702EA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4702EA" w:rsidRPr="00F749F5" w:rsidSect="00D94D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A072E" w14:textId="77777777" w:rsidR="00D94D7B" w:rsidRDefault="00D94D7B" w:rsidP="00BF70DD">
      <w:r>
        <w:separator/>
      </w:r>
    </w:p>
  </w:endnote>
  <w:endnote w:type="continuationSeparator" w:id="0">
    <w:p w14:paraId="1CC03BB8" w14:textId="77777777" w:rsidR="00D94D7B" w:rsidRDefault="00D94D7B" w:rsidP="00BF7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9A1F5" w14:textId="77777777" w:rsidR="00D94D7B" w:rsidRDefault="00D94D7B" w:rsidP="00BF70DD">
      <w:r>
        <w:separator/>
      </w:r>
    </w:p>
  </w:footnote>
  <w:footnote w:type="continuationSeparator" w:id="0">
    <w:p w14:paraId="25D14C85" w14:textId="77777777" w:rsidR="00D94D7B" w:rsidRDefault="00D94D7B" w:rsidP="00BF7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D85"/>
    <w:rsid w:val="00044BD1"/>
    <w:rsid w:val="000E569D"/>
    <w:rsid w:val="0010510F"/>
    <w:rsid w:val="00106923"/>
    <w:rsid w:val="00116D85"/>
    <w:rsid w:val="001271D4"/>
    <w:rsid w:val="00140A77"/>
    <w:rsid w:val="001534B7"/>
    <w:rsid w:val="00157F67"/>
    <w:rsid w:val="0016563A"/>
    <w:rsid w:val="00166421"/>
    <w:rsid w:val="0016754F"/>
    <w:rsid w:val="00175AB2"/>
    <w:rsid w:val="001852A1"/>
    <w:rsid w:val="00190B55"/>
    <w:rsid w:val="001D67CB"/>
    <w:rsid w:val="001E1ACA"/>
    <w:rsid w:val="001F2FD3"/>
    <w:rsid w:val="00204CCA"/>
    <w:rsid w:val="0021585A"/>
    <w:rsid w:val="00220FA8"/>
    <w:rsid w:val="00223A94"/>
    <w:rsid w:val="00227E43"/>
    <w:rsid w:val="00234318"/>
    <w:rsid w:val="002413D3"/>
    <w:rsid w:val="002779DA"/>
    <w:rsid w:val="0028496E"/>
    <w:rsid w:val="00297C97"/>
    <w:rsid w:val="002B020A"/>
    <w:rsid w:val="002D64C4"/>
    <w:rsid w:val="002E5C06"/>
    <w:rsid w:val="0031060A"/>
    <w:rsid w:val="003277D9"/>
    <w:rsid w:val="0035761E"/>
    <w:rsid w:val="00360435"/>
    <w:rsid w:val="00361FD0"/>
    <w:rsid w:val="00363C2D"/>
    <w:rsid w:val="003758F9"/>
    <w:rsid w:val="00395BA5"/>
    <w:rsid w:val="003C5732"/>
    <w:rsid w:val="003D2C17"/>
    <w:rsid w:val="004372BC"/>
    <w:rsid w:val="004514EB"/>
    <w:rsid w:val="00452AF9"/>
    <w:rsid w:val="004702EA"/>
    <w:rsid w:val="00475175"/>
    <w:rsid w:val="00476FDA"/>
    <w:rsid w:val="00496EEC"/>
    <w:rsid w:val="004A2B51"/>
    <w:rsid w:val="004C2A36"/>
    <w:rsid w:val="004F5A4C"/>
    <w:rsid w:val="00523070"/>
    <w:rsid w:val="00525EF0"/>
    <w:rsid w:val="00532C0B"/>
    <w:rsid w:val="005813D6"/>
    <w:rsid w:val="005D687E"/>
    <w:rsid w:val="005D6B94"/>
    <w:rsid w:val="00617BD0"/>
    <w:rsid w:val="006404A5"/>
    <w:rsid w:val="00644EFB"/>
    <w:rsid w:val="006508D6"/>
    <w:rsid w:val="006842F8"/>
    <w:rsid w:val="0068712C"/>
    <w:rsid w:val="006A277B"/>
    <w:rsid w:val="006A2937"/>
    <w:rsid w:val="006A5A5D"/>
    <w:rsid w:val="006B5DFA"/>
    <w:rsid w:val="006D0441"/>
    <w:rsid w:val="00701A96"/>
    <w:rsid w:val="00711EF2"/>
    <w:rsid w:val="00743E41"/>
    <w:rsid w:val="00752215"/>
    <w:rsid w:val="00775E43"/>
    <w:rsid w:val="007A20B1"/>
    <w:rsid w:val="007D1F23"/>
    <w:rsid w:val="007E29C4"/>
    <w:rsid w:val="00800923"/>
    <w:rsid w:val="00843EE5"/>
    <w:rsid w:val="00846AD8"/>
    <w:rsid w:val="00847B61"/>
    <w:rsid w:val="00870986"/>
    <w:rsid w:val="00873622"/>
    <w:rsid w:val="008A60E9"/>
    <w:rsid w:val="008C3219"/>
    <w:rsid w:val="008E226D"/>
    <w:rsid w:val="00931A27"/>
    <w:rsid w:val="00932CFC"/>
    <w:rsid w:val="0094012F"/>
    <w:rsid w:val="00950238"/>
    <w:rsid w:val="00977C78"/>
    <w:rsid w:val="009977DA"/>
    <w:rsid w:val="009A2555"/>
    <w:rsid w:val="009B42DF"/>
    <w:rsid w:val="009C6316"/>
    <w:rsid w:val="009E4D75"/>
    <w:rsid w:val="00A02CB7"/>
    <w:rsid w:val="00A44708"/>
    <w:rsid w:val="00A54C62"/>
    <w:rsid w:val="00A64A44"/>
    <w:rsid w:val="00A7798B"/>
    <w:rsid w:val="00A81A49"/>
    <w:rsid w:val="00A95C18"/>
    <w:rsid w:val="00AA4188"/>
    <w:rsid w:val="00AB6463"/>
    <w:rsid w:val="00AE21EE"/>
    <w:rsid w:val="00AE6B04"/>
    <w:rsid w:val="00AF225A"/>
    <w:rsid w:val="00B0289A"/>
    <w:rsid w:val="00B200F1"/>
    <w:rsid w:val="00B40707"/>
    <w:rsid w:val="00B66550"/>
    <w:rsid w:val="00B8341B"/>
    <w:rsid w:val="00BB5AC4"/>
    <w:rsid w:val="00BB6A44"/>
    <w:rsid w:val="00BC12B3"/>
    <w:rsid w:val="00BC166D"/>
    <w:rsid w:val="00BC2CD2"/>
    <w:rsid w:val="00BC788A"/>
    <w:rsid w:val="00BE3A51"/>
    <w:rsid w:val="00BF70DD"/>
    <w:rsid w:val="00BF7E62"/>
    <w:rsid w:val="00C03FF2"/>
    <w:rsid w:val="00C101C4"/>
    <w:rsid w:val="00C16F9E"/>
    <w:rsid w:val="00C21ABE"/>
    <w:rsid w:val="00C36403"/>
    <w:rsid w:val="00C45C34"/>
    <w:rsid w:val="00C46A2B"/>
    <w:rsid w:val="00C54944"/>
    <w:rsid w:val="00C67D3F"/>
    <w:rsid w:val="00C71B7D"/>
    <w:rsid w:val="00C72EC1"/>
    <w:rsid w:val="00C73875"/>
    <w:rsid w:val="00C808D4"/>
    <w:rsid w:val="00C91184"/>
    <w:rsid w:val="00CA51C7"/>
    <w:rsid w:val="00CE7CDB"/>
    <w:rsid w:val="00CF6ED1"/>
    <w:rsid w:val="00D20A30"/>
    <w:rsid w:val="00D23CC5"/>
    <w:rsid w:val="00D26CD4"/>
    <w:rsid w:val="00D3285E"/>
    <w:rsid w:val="00D5736E"/>
    <w:rsid w:val="00D76977"/>
    <w:rsid w:val="00D94D7B"/>
    <w:rsid w:val="00D96DD1"/>
    <w:rsid w:val="00DE085B"/>
    <w:rsid w:val="00E00B3E"/>
    <w:rsid w:val="00E36675"/>
    <w:rsid w:val="00E43843"/>
    <w:rsid w:val="00E63EE0"/>
    <w:rsid w:val="00E74C68"/>
    <w:rsid w:val="00E7599D"/>
    <w:rsid w:val="00E93157"/>
    <w:rsid w:val="00EA5F77"/>
    <w:rsid w:val="00EA6C9D"/>
    <w:rsid w:val="00ED1635"/>
    <w:rsid w:val="00ED3B06"/>
    <w:rsid w:val="00EE2A83"/>
    <w:rsid w:val="00EF2517"/>
    <w:rsid w:val="00EF589E"/>
    <w:rsid w:val="00F154DF"/>
    <w:rsid w:val="00F23CCA"/>
    <w:rsid w:val="00F3598D"/>
    <w:rsid w:val="00F42D63"/>
    <w:rsid w:val="00F524D3"/>
    <w:rsid w:val="00F569E2"/>
    <w:rsid w:val="00F749F5"/>
    <w:rsid w:val="00F92805"/>
    <w:rsid w:val="00F95666"/>
    <w:rsid w:val="00FA5DBB"/>
    <w:rsid w:val="00FD6591"/>
    <w:rsid w:val="00FE10AB"/>
    <w:rsid w:val="00FF2E37"/>
    <w:rsid w:val="00FF30D3"/>
    <w:rsid w:val="00FF3BA2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F381C"/>
  <w15:chartTrackingRefBased/>
  <w15:docId w15:val="{F31C889C-DE0D-4941-80EE-0774DEBC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0DD"/>
    <w:rPr>
      <w:sz w:val="18"/>
      <w:szCs w:val="18"/>
    </w:rPr>
  </w:style>
  <w:style w:type="table" w:styleId="a7">
    <w:name w:val="Table Grid"/>
    <w:basedOn w:val="a1"/>
    <w:uiPriority w:val="39"/>
    <w:rsid w:val="00BF7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3431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3431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34318"/>
  </w:style>
  <w:style w:type="paragraph" w:styleId="ab">
    <w:name w:val="annotation subject"/>
    <w:basedOn w:val="a9"/>
    <w:next w:val="a9"/>
    <w:link w:val="ac"/>
    <w:uiPriority w:val="99"/>
    <w:semiHidden/>
    <w:unhideWhenUsed/>
    <w:rsid w:val="002343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343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3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4837217@qq.com</dc:creator>
  <cp:keywords/>
  <dc:description/>
  <cp:lastModifiedBy>2234837217@qq.com</cp:lastModifiedBy>
  <cp:revision>195</cp:revision>
  <dcterms:created xsi:type="dcterms:W3CDTF">2022-08-11T01:48:00Z</dcterms:created>
  <dcterms:modified xsi:type="dcterms:W3CDTF">2024-03-14T03:17:00Z</dcterms:modified>
</cp:coreProperties>
</file>